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C2427" w14:textId="17882F4C" w:rsidR="0015221A" w:rsidRDefault="0015221A" w:rsidP="0015221A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D4786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5E8B47C1" w14:textId="77777777" w:rsidR="0015221A" w:rsidRDefault="0015221A" w:rsidP="0015221A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708B724" w14:textId="13332C58" w:rsidR="0015221A" w:rsidRDefault="0015221A">
      <w:r w:rsidRPr="006F06F7">
        <w:rPr>
          <w:noProof/>
        </w:rPr>
        <w:drawing>
          <wp:inline distT="0" distB="0" distL="0" distR="0" wp14:anchorId="50602108" wp14:editId="6E281825">
            <wp:extent cx="5731510" cy="3363595"/>
            <wp:effectExtent l="0" t="0" r="0" b="8255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8EAD6" w14:textId="2F7E3370" w:rsidR="0015221A" w:rsidRPr="0015221A" w:rsidRDefault="0015221A" w:rsidP="0015221A">
      <w:pPr>
        <w:jc w:val="both"/>
        <w:rPr>
          <w:rFonts w:ascii="Times New Roman" w:hAnsi="Times New Roman" w:cs="Times New Roman"/>
          <w:sz w:val="24"/>
          <w:szCs w:val="24"/>
        </w:rPr>
      </w:pPr>
      <w:r w:rsidRPr="0069483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 Fig</w:t>
      </w:r>
      <w:r w:rsidRPr="0069483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506EE">
        <w:rPr>
          <w:rFonts w:ascii="Times New Roman" w:hAnsi="Times New Roman" w:cs="Times New Roman"/>
          <w:b/>
          <w:bCs/>
          <w:sz w:val="24"/>
          <w:szCs w:val="24"/>
        </w:rPr>
        <w:t xml:space="preserve">Complement deposition on th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rface of dead </w:t>
      </w:r>
      <w:r w:rsidRPr="006506E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. hepatica </w:t>
      </w:r>
      <w:r w:rsidRPr="006506EE">
        <w:rPr>
          <w:rFonts w:ascii="Times New Roman" w:hAnsi="Times New Roman" w:cs="Times New Roman"/>
          <w:b/>
          <w:bCs/>
          <w:sz w:val="24"/>
          <w:szCs w:val="24"/>
        </w:rPr>
        <w:t>NEJ following incubation in human serum</w:t>
      </w:r>
      <w:r w:rsidRPr="006506E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mmunolocalization studies were carried out to assess complement deposition on the surface of whole mount NEJ cultured in RPMI medium, fixed and then incubated with NHS for 1 hr before being probed with anti-human MBL (1:250), anti-human C3b (1:250), anti-human C4b (1:250) or anti-human C5b-9 (MAC, 1:500). All samples were analysed by confocal laser microscopy represented by green fluorescence (FITC staining) and counter-stained with phalloidin-</w:t>
      </w:r>
      <w:proofErr w:type="spellStart"/>
      <w:r>
        <w:rPr>
          <w:rFonts w:ascii="Times New Roman" w:hAnsi="Times New Roman" w:cs="Times New Roman"/>
          <w:sz w:val="24"/>
          <w:szCs w:val="24"/>
        </w:rPr>
        <w:t>tetramethylrhodam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othiocyanate (TRITC) for visualisation of the NEJ musculature (red fluorescence). The profile of immunolocalization is shown on two planes; on the surface of the NEJ (Outside) and internally (Inside). OS, oral sucker. VS, ventral sucker. Scale bars, 25 µM. </w:t>
      </w:r>
    </w:p>
    <w:sectPr w:rsidR="0015221A" w:rsidRPr="001522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21A"/>
    <w:rsid w:val="0015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B6971"/>
  <w15:chartTrackingRefBased/>
  <w15:docId w15:val="{071C28B7-0225-488D-B939-34D8FBC24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21A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verissimo</dc:creator>
  <cp:keywords/>
  <dc:description/>
  <cp:lastModifiedBy>carolina verissimo</cp:lastModifiedBy>
  <cp:revision>1</cp:revision>
  <dcterms:created xsi:type="dcterms:W3CDTF">2021-12-29T21:34:00Z</dcterms:created>
  <dcterms:modified xsi:type="dcterms:W3CDTF">2021-12-29T21:39:00Z</dcterms:modified>
</cp:coreProperties>
</file>